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AE5BF8" w14:textId="33A1EE2E" w:rsidR="00803F6E" w:rsidRPr="000235D9" w:rsidRDefault="00803F6E">
      <w:pPr>
        <w:rPr>
          <w:lang w:val="en-US"/>
        </w:rPr>
      </w:pPr>
    </w:p>
    <w:tbl>
      <w:tblPr>
        <w:tblW w:w="7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20"/>
        <w:gridCol w:w="1800"/>
      </w:tblGrid>
      <w:tr w:rsidR="00803F6E" w:rsidRPr="000235D9" w14:paraId="025F1D81" w14:textId="77777777" w:rsidTr="00803F6E">
        <w:trPr>
          <w:trHeight w:val="640"/>
        </w:trPr>
        <w:tc>
          <w:tcPr>
            <w:tcW w:w="5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13762" w14:textId="1E716C95" w:rsidR="00803F6E" w:rsidRPr="00803F6E" w:rsidRDefault="00803F6E" w:rsidP="00A9682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03F6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Agreement between device and </w:t>
            </w:r>
            <w:r w:rsidR="00E17AE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study personnel</w:t>
            </w:r>
            <w:r w:rsidRPr="00803F6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="00E17AE3" w:rsidRPr="00803F6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recommendation</w:t>
            </w:r>
            <w:r w:rsidRPr="00803F6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 for PAIN, n(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6A470" w14:textId="77777777" w:rsidR="00803F6E" w:rsidRPr="000235D9" w:rsidRDefault="00803F6E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235D9">
              <w:rPr>
                <w:rFonts w:ascii="Calibri" w:hAnsi="Calibri" w:cs="Calibri"/>
                <w:color w:val="000000"/>
                <w:lang w:val="en-US"/>
              </w:rPr>
              <w:t>43/46 (93%)</w:t>
            </w:r>
          </w:p>
        </w:tc>
      </w:tr>
      <w:tr w:rsidR="00803F6E" w:rsidRPr="000235D9" w14:paraId="3FC96AD3" w14:textId="77777777" w:rsidTr="00803F6E">
        <w:trPr>
          <w:trHeight w:val="640"/>
        </w:trPr>
        <w:tc>
          <w:tcPr>
            <w:tcW w:w="5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B95EA" w14:textId="6C7C949A" w:rsidR="00803F6E" w:rsidRPr="00803F6E" w:rsidRDefault="00803F6E" w:rsidP="00A9682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03F6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Agreement between device and </w:t>
            </w:r>
            <w:r w:rsidR="00E17AE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study personnel</w:t>
            </w:r>
            <w:r w:rsidR="00E17AE3" w:rsidRPr="00803F6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 recommendation</w:t>
            </w:r>
            <w:r w:rsidRPr="00803F6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 for PONV, n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2F762" w14:textId="77777777" w:rsidR="00803F6E" w:rsidRPr="000235D9" w:rsidRDefault="00803F6E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235D9">
              <w:rPr>
                <w:rFonts w:ascii="Calibri" w:hAnsi="Calibri" w:cs="Calibri"/>
                <w:color w:val="000000"/>
                <w:lang w:val="en-US"/>
              </w:rPr>
              <w:t>3/3 (100%)</w:t>
            </w:r>
          </w:p>
        </w:tc>
      </w:tr>
      <w:tr w:rsidR="00803F6E" w14:paraId="2598BB34" w14:textId="77777777" w:rsidTr="00803F6E">
        <w:trPr>
          <w:trHeight w:val="640"/>
        </w:trPr>
        <w:tc>
          <w:tcPr>
            <w:tcW w:w="5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3EA75" w14:textId="60DBCDC8" w:rsidR="00803F6E" w:rsidRPr="00803F6E" w:rsidRDefault="00803F6E" w:rsidP="00A9682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03F6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Agreement between device and </w:t>
            </w:r>
            <w:r w:rsidR="00E17AE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study personnel</w:t>
            </w:r>
            <w:r w:rsidR="00E17AE3" w:rsidRPr="00803F6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 recommendation</w:t>
            </w:r>
            <w:r w:rsidRPr="00803F6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 for </w:t>
            </w:r>
            <w:r w:rsidR="00E17AE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ONSTIPATION</w:t>
            </w:r>
            <w:r w:rsidRPr="00803F6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,  n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6611E" w14:textId="77777777" w:rsidR="00803F6E" w:rsidRDefault="00803F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/5 (100%)</w:t>
            </w:r>
          </w:p>
        </w:tc>
      </w:tr>
      <w:tr w:rsidR="00803F6E" w14:paraId="6D3DDF90" w14:textId="77777777" w:rsidTr="00803F6E">
        <w:trPr>
          <w:trHeight w:val="320"/>
        </w:trPr>
        <w:tc>
          <w:tcPr>
            <w:tcW w:w="5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284BE" w14:textId="77777777" w:rsidR="00803F6E" w:rsidRDefault="00803F6E" w:rsidP="00A9682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B5878" w14:textId="77777777" w:rsidR="00803F6E" w:rsidRDefault="00803F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03F6E" w14:paraId="6581C7E9" w14:textId="77777777" w:rsidTr="00803F6E">
        <w:trPr>
          <w:trHeight w:val="680"/>
        </w:trPr>
        <w:tc>
          <w:tcPr>
            <w:tcW w:w="5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68DB2" w14:textId="6B72693E" w:rsidR="00803F6E" w:rsidRPr="00DF6A31" w:rsidRDefault="00E17AE3" w:rsidP="00A96823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T</w:t>
            </w:r>
            <w:r w:rsidR="00803F6E" w:rsidRPr="00DF6A31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ime delay perceived by the patient between call button activation and routine care delivery for PAIN, </w:t>
            </w:r>
            <w:r w:rsidR="001936C7" w:rsidRPr="00DF6A31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min, </w:t>
            </w:r>
            <w:r w:rsidR="00803F6E" w:rsidRPr="00DF6A31">
              <w:rPr>
                <w:rFonts w:ascii="Calibri" w:hAnsi="Calibri" w:cs="Calibri"/>
                <w:b/>
                <w:bCs/>
                <w:color w:val="000000"/>
                <w:lang w:val="en-US"/>
              </w:rPr>
              <w:t>m</w:t>
            </w:r>
            <w:r w:rsidR="001936C7" w:rsidRPr="00DF6A31">
              <w:rPr>
                <w:rFonts w:ascii="Calibri" w:hAnsi="Calibri" w:cs="Calibri"/>
                <w:b/>
                <w:bCs/>
                <w:color w:val="000000"/>
                <w:lang w:val="en-US"/>
              </w:rPr>
              <w:t>edian</w:t>
            </w:r>
            <w:r w:rsidR="00803F6E" w:rsidRPr="00DF6A31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(</w:t>
            </w:r>
            <w:r w:rsidR="001936C7" w:rsidRPr="00DF6A31">
              <w:rPr>
                <w:rFonts w:ascii="Calibri" w:hAnsi="Calibri" w:cs="Calibri"/>
                <w:b/>
                <w:bCs/>
                <w:color w:val="000000"/>
                <w:lang w:val="en-US"/>
              </w:rPr>
              <w:t>quartiles</w:t>
            </w:r>
            <w:r w:rsidR="00803F6E" w:rsidRPr="00DF6A31">
              <w:rPr>
                <w:rFonts w:ascii="Calibri" w:hAnsi="Calibri" w:cs="Calibri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6E590" w14:textId="6756D41E" w:rsidR="00803F6E" w:rsidRPr="00DF6A31" w:rsidRDefault="001936C7" w:rsidP="001936C7">
            <w:pPr>
              <w:jc w:val="center"/>
              <w:rPr>
                <w:rFonts w:ascii="Calibri" w:hAnsi="Calibri" w:cs="Calibri"/>
                <w:color w:val="000000"/>
              </w:rPr>
            </w:pPr>
            <w:r w:rsidRPr="00DF6A31">
              <w:rPr>
                <w:rFonts w:ascii="Calibri" w:hAnsi="Calibri" w:cs="Calibri"/>
                <w:color w:val="000000"/>
              </w:rPr>
              <w:t>5</w:t>
            </w:r>
            <w:r w:rsidR="00803F6E" w:rsidRPr="00DF6A31">
              <w:rPr>
                <w:rFonts w:ascii="Calibri" w:hAnsi="Calibri" w:cs="Calibri"/>
                <w:color w:val="000000"/>
              </w:rPr>
              <w:t xml:space="preserve"> (</w:t>
            </w:r>
            <w:r w:rsidRPr="00DF6A31">
              <w:rPr>
                <w:rFonts w:ascii="Calibri" w:hAnsi="Calibri" w:cs="Calibri"/>
                <w:color w:val="000000"/>
              </w:rPr>
              <w:t>5 - 10</w:t>
            </w:r>
            <w:r w:rsidR="00803F6E" w:rsidRPr="00DF6A31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803F6E" w14:paraId="07A1A790" w14:textId="77777777" w:rsidTr="00803F6E">
        <w:trPr>
          <w:trHeight w:val="680"/>
        </w:trPr>
        <w:tc>
          <w:tcPr>
            <w:tcW w:w="5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F2690" w14:textId="1F3C5C79" w:rsidR="00803F6E" w:rsidRPr="00DF6A31" w:rsidRDefault="00E17AE3" w:rsidP="00A96823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T</w:t>
            </w:r>
            <w:r w:rsidR="00803F6E" w:rsidRPr="00DF6A31">
              <w:rPr>
                <w:rFonts w:ascii="Calibri" w:hAnsi="Calibri" w:cs="Calibri"/>
                <w:b/>
                <w:bCs/>
                <w:color w:val="000000"/>
                <w:lang w:val="en-US"/>
              </w:rPr>
              <w:t>ime delay perceived by the patient between call button activation and routine care delivery for PONV, min</w:t>
            </w:r>
            <w:r w:rsidR="001936C7" w:rsidRPr="00DF6A31">
              <w:rPr>
                <w:rFonts w:ascii="Calibri" w:hAnsi="Calibri" w:cs="Calibri"/>
                <w:b/>
                <w:bCs/>
                <w:color w:val="000000"/>
                <w:lang w:val="en-US"/>
              </w:rPr>
              <w:t>, median (quartiles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731E4" w14:textId="229B8765" w:rsidR="00803F6E" w:rsidRPr="00DF6A31" w:rsidRDefault="001936C7" w:rsidP="001936C7">
            <w:pPr>
              <w:jc w:val="center"/>
              <w:rPr>
                <w:rFonts w:ascii="Calibri" w:hAnsi="Calibri" w:cs="Calibri"/>
                <w:color w:val="000000"/>
              </w:rPr>
            </w:pPr>
            <w:r w:rsidRPr="00DF6A31">
              <w:rPr>
                <w:rFonts w:ascii="Calibri" w:hAnsi="Calibri" w:cs="Calibri"/>
                <w:color w:val="000000"/>
              </w:rPr>
              <w:t>15</w:t>
            </w:r>
            <w:r w:rsidR="00803F6E" w:rsidRPr="00DF6A31">
              <w:rPr>
                <w:rFonts w:ascii="Calibri" w:hAnsi="Calibri" w:cs="Calibri"/>
                <w:color w:val="000000"/>
              </w:rPr>
              <w:t xml:space="preserve"> (</w:t>
            </w:r>
            <w:r w:rsidRPr="00DF6A31">
              <w:rPr>
                <w:rFonts w:ascii="Calibri" w:hAnsi="Calibri" w:cs="Calibri"/>
                <w:color w:val="000000"/>
              </w:rPr>
              <w:t>8 - 37</w:t>
            </w:r>
            <w:r w:rsidR="00803F6E" w:rsidRPr="00DF6A31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803F6E" w14:paraId="7E8CD9FB" w14:textId="77777777" w:rsidTr="00803F6E">
        <w:trPr>
          <w:trHeight w:val="680"/>
        </w:trPr>
        <w:tc>
          <w:tcPr>
            <w:tcW w:w="5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5E779" w14:textId="43DA4A03" w:rsidR="00803F6E" w:rsidRPr="00DF6A31" w:rsidRDefault="00E17AE3" w:rsidP="00A96823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T</w:t>
            </w:r>
            <w:r w:rsidR="00803F6E" w:rsidRPr="00DF6A31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ime delay perceived by the patient between call button activation and routine care delivery for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ONSTIPATION</w:t>
            </w:r>
            <w:r w:rsidR="00803F6E" w:rsidRPr="00DF6A31">
              <w:rPr>
                <w:rFonts w:ascii="Calibri" w:hAnsi="Calibri" w:cs="Calibri"/>
                <w:b/>
                <w:bCs/>
                <w:color w:val="000000"/>
                <w:lang w:val="en-US"/>
              </w:rPr>
              <w:t>, min</w:t>
            </w:r>
            <w:r w:rsidR="001936C7" w:rsidRPr="00DF6A31">
              <w:rPr>
                <w:rFonts w:ascii="Calibri" w:hAnsi="Calibri" w:cs="Calibri"/>
                <w:b/>
                <w:bCs/>
                <w:color w:val="000000"/>
                <w:lang w:val="en-US"/>
              </w:rPr>
              <w:t>, median (quartiles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DF494" w14:textId="34793A1E" w:rsidR="00803F6E" w:rsidRPr="00DF6A31" w:rsidRDefault="001936C7">
            <w:pPr>
              <w:jc w:val="center"/>
              <w:rPr>
                <w:rFonts w:ascii="Calibri" w:hAnsi="Calibri" w:cs="Calibri"/>
                <w:color w:val="000000"/>
              </w:rPr>
            </w:pPr>
            <w:r w:rsidRPr="00DF6A31">
              <w:rPr>
                <w:rFonts w:ascii="Calibri" w:hAnsi="Calibri" w:cs="Calibri"/>
                <w:color w:val="000000"/>
              </w:rPr>
              <w:t>9 (6 - 12</w:t>
            </w:r>
            <w:r w:rsidR="00803F6E" w:rsidRPr="00DF6A31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803F6E" w14:paraId="63477B15" w14:textId="77777777" w:rsidTr="00803F6E">
        <w:trPr>
          <w:trHeight w:val="320"/>
        </w:trPr>
        <w:tc>
          <w:tcPr>
            <w:tcW w:w="5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37AED" w14:textId="77777777" w:rsidR="00803F6E" w:rsidRPr="00DF6A31" w:rsidRDefault="00803F6E" w:rsidP="00A9682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F6A31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FC2F8" w14:textId="77777777" w:rsidR="00803F6E" w:rsidRPr="00DF6A31" w:rsidRDefault="00803F6E">
            <w:pPr>
              <w:jc w:val="center"/>
              <w:rPr>
                <w:rFonts w:ascii="Calibri" w:hAnsi="Calibri" w:cs="Calibri"/>
                <w:color w:val="000000"/>
              </w:rPr>
            </w:pPr>
            <w:r w:rsidRPr="00DF6A31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03F6E" w14:paraId="239E8191" w14:textId="77777777" w:rsidTr="00803F6E">
        <w:trPr>
          <w:trHeight w:val="680"/>
        </w:trPr>
        <w:tc>
          <w:tcPr>
            <w:tcW w:w="5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9D069" w14:textId="28563620" w:rsidR="00803F6E" w:rsidRPr="00DF6A31" w:rsidRDefault="00E17AE3" w:rsidP="00A96823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S</w:t>
            </w:r>
            <w:r w:rsidR="00803F6E" w:rsidRPr="00DF6A31">
              <w:rPr>
                <w:rFonts w:ascii="Calibri" w:hAnsi="Calibri" w:cs="Calibri"/>
                <w:b/>
                <w:bCs/>
                <w:color w:val="000000"/>
                <w:lang w:val="en-US"/>
              </w:rPr>
              <w:t>atisfaction concerning the use of</w:t>
            </w:r>
            <w:r w:rsidR="001936C7" w:rsidRPr="00DF6A31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experimental device for PAIN, % maximal satisfaction, median (quartiles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D28AE" w14:textId="0399A7DA" w:rsidR="00803F6E" w:rsidRPr="00DF6A31" w:rsidRDefault="001936C7" w:rsidP="001936C7">
            <w:pPr>
              <w:jc w:val="center"/>
              <w:rPr>
                <w:rFonts w:ascii="Calibri" w:hAnsi="Calibri" w:cs="Calibri"/>
                <w:color w:val="000000"/>
              </w:rPr>
            </w:pPr>
            <w:r w:rsidRPr="00DF6A31">
              <w:rPr>
                <w:rFonts w:ascii="Calibri" w:hAnsi="Calibri" w:cs="Calibri"/>
                <w:color w:val="000000"/>
              </w:rPr>
              <w:t>100</w:t>
            </w:r>
            <w:r w:rsidR="00803F6E" w:rsidRPr="00DF6A31">
              <w:rPr>
                <w:rFonts w:ascii="Calibri" w:hAnsi="Calibri" w:cs="Calibri"/>
                <w:color w:val="000000"/>
              </w:rPr>
              <w:t xml:space="preserve"> (</w:t>
            </w:r>
            <w:r w:rsidRPr="00DF6A31">
              <w:rPr>
                <w:rFonts w:ascii="Calibri" w:hAnsi="Calibri" w:cs="Calibri"/>
                <w:color w:val="000000"/>
              </w:rPr>
              <w:t>90 - 100</w:t>
            </w:r>
            <w:r w:rsidR="00803F6E" w:rsidRPr="00DF6A31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803F6E" w14:paraId="1036FEB8" w14:textId="77777777" w:rsidTr="00803F6E">
        <w:trPr>
          <w:trHeight w:val="680"/>
        </w:trPr>
        <w:tc>
          <w:tcPr>
            <w:tcW w:w="5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D4FCD" w14:textId="0E6725B9" w:rsidR="00803F6E" w:rsidRPr="00DF6A31" w:rsidRDefault="00E17AE3" w:rsidP="00A96823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S</w:t>
            </w:r>
            <w:r w:rsidR="00803F6E" w:rsidRPr="00DF6A31">
              <w:rPr>
                <w:rFonts w:ascii="Calibri" w:hAnsi="Calibri" w:cs="Calibri"/>
                <w:b/>
                <w:bCs/>
                <w:color w:val="000000"/>
                <w:lang w:val="en-US"/>
              </w:rPr>
              <w:t>atisfaction concerning the use of experimental device fo</w:t>
            </w:r>
            <w:r w:rsidR="001936C7" w:rsidRPr="00DF6A31">
              <w:rPr>
                <w:rFonts w:ascii="Calibri" w:hAnsi="Calibri" w:cs="Calibri"/>
                <w:b/>
                <w:bCs/>
                <w:color w:val="000000"/>
                <w:lang w:val="en-US"/>
              </w:rPr>
              <w:t>r PONV, % maximal satisfaction, median (quartiles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B20D2" w14:textId="2429EB2F" w:rsidR="00803F6E" w:rsidRPr="00DF6A31" w:rsidRDefault="001936C7" w:rsidP="001936C7">
            <w:pPr>
              <w:jc w:val="center"/>
              <w:rPr>
                <w:rFonts w:ascii="Calibri" w:hAnsi="Calibri" w:cs="Calibri"/>
                <w:color w:val="000000"/>
              </w:rPr>
            </w:pPr>
            <w:r w:rsidRPr="00DF6A31">
              <w:rPr>
                <w:rFonts w:ascii="Calibri" w:hAnsi="Calibri" w:cs="Calibri"/>
                <w:color w:val="000000"/>
              </w:rPr>
              <w:t>100</w:t>
            </w:r>
            <w:r w:rsidR="00803F6E" w:rsidRPr="00DF6A31">
              <w:rPr>
                <w:rFonts w:ascii="Calibri" w:hAnsi="Calibri" w:cs="Calibri"/>
                <w:color w:val="000000"/>
              </w:rPr>
              <w:t xml:space="preserve"> (</w:t>
            </w:r>
            <w:r w:rsidRPr="00DF6A31">
              <w:rPr>
                <w:rFonts w:ascii="Calibri" w:hAnsi="Calibri" w:cs="Calibri"/>
                <w:color w:val="000000"/>
              </w:rPr>
              <w:t>95 - 100</w:t>
            </w:r>
            <w:r w:rsidR="00803F6E" w:rsidRPr="00DF6A31">
              <w:rPr>
                <w:rFonts w:ascii="Calibri" w:hAnsi="Calibri" w:cs="Calibri"/>
                <w:color w:val="000000"/>
              </w:rPr>
              <w:t>)</w:t>
            </w:r>
            <w:r w:rsidRPr="00DF6A31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803F6E" w14:paraId="5BB1604F" w14:textId="77777777" w:rsidTr="00803F6E">
        <w:trPr>
          <w:trHeight w:val="680"/>
        </w:trPr>
        <w:tc>
          <w:tcPr>
            <w:tcW w:w="5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697EF" w14:textId="074E29B8" w:rsidR="00803F6E" w:rsidRPr="00DF6A31" w:rsidRDefault="00E17AE3" w:rsidP="00A96823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S</w:t>
            </w:r>
            <w:r w:rsidR="00803F6E" w:rsidRPr="00DF6A31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atisfaction concerning the use of experimental device for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ONSTIPATION</w:t>
            </w:r>
            <w:r w:rsidR="00803F6E" w:rsidRPr="00DF6A31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, </w:t>
            </w:r>
            <w:r w:rsidR="001936C7" w:rsidRPr="00DF6A31">
              <w:rPr>
                <w:rFonts w:ascii="Calibri" w:hAnsi="Calibri" w:cs="Calibri"/>
                <w:b/>
                <w:bCs/>
                <w:color w:val="000000"/>
                <w:lang w:val="en-US"/>
              </w:rPr>
              <w:t>% maximal satisfaction, median (quartiles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F836A" w14:textId="2C6F1204" w:rsidR="00803F6E" w:rsidRPr="00DF6A31" w:rsidRDefault="001936C7" w:rsidP="001936C7">
            <w:pPr>
              <w:jc w:val="center"/>
              <w:rPr>
                <w:rFonts w:ascii="Calibri" w:hAnsi="Calibri" w:cs="Calibri"/>
                <w:color w:val="000000"/>
              </w:rPr>
            </w:pPr>
            <w:r w:rsidRPr="00DF6A31">
              <w:rPr>
                <w:rFonts w:ascii="Calibri" w:hAnsi="Calibri" w:cs="Calibri"/>
                <w:color w:val="000000"/>
              </w:rPr>
              <w:t>90</w:t>
            </w:r>
            <w:r w:rsidR="00803F6E" w:rsidRPr="00DF6A31">
              <w:rPr>
                <w:rFonts w:ascii="Calibri" w:hAnsi="Calibri" w:cs="Calibri"/>
                <w:color w:val="000000"/>
              </w:rPr>
              <w:t xml:space="preserve"> (</w:t>
            </w:r>
            <w:r w:rsidRPr="00DF6A31">
              <w:rPr>
                <w:rFonts w:ascii="Calibri" w:hAnsi="Calibri" w:cs="Calibri"/>
                <w:color w:val="000000"/>
              </w:rPr>
              <w:t>90 - 95</w:t>
            </w:r>
            <w:r w:rsidR="00803F6E" w:rsidRPr="00DF6A31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803F6E" w14:paraId="42AE976B" w14:textId="77777777" w:rsidTr="00803F6E">
        <w:trPr>
          <w:trHeight w:val="320"/>
        </w:trPr>
        <w:tc>
          <w:tcPr>
            <w:tcW w:w="5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898A2" w14:textId="77777777" w:rsidR="00803F6E" w:rsidRPr="00DF6A31" w:rsidRDefault="00803F6E" w:rsidP="00A9682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F6A31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441D7" w14:textId="77777777" w:rsidR="00803F6E" w:rsidRPr="00DF6A31" w:rsidRDefault="00803F6E">
            <w:pPr>
              <w:jc w:val="center"/>
              <w:rPr>
                <w:rFonts w:ascii="Calibri" w:hAnsi="Calibri" w:cs="Calibri"/>
                <w:color w:val="000000"/>
              </w:rPr>
            </w:pPr>
            <w:r w:rsidRPr="00DF6A31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03F6E" w14:paraId="1A1F56A9" w14:textId="77777777" w:rsidTr="00803F6E">
        <w:trPr>
          <w:trHeight w:val="680"/>
        </w:trPr>
        <w:tc>
          <w:tcPr>
            <w:tcW w:w="5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3B432" w14:textId="5CA3246D" w:rsidR="00803F6E" w:rsidRPr="00DF6A31" w:rsidRDefault="00E17AE3" w:rsidP="00A96823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S</w:t>
            </w:r>
            <w:r w:rsidR="00803F6E" w:rsidRPr="00DF6A31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atisfaction regarding the efficacy of routine care treatment for PAIN, </w:t>
            </w:r>
            <w:r w:rsidR="001936C7" w:rsidRPr="00DF6A31">
              <w:rPr>
                <w:rFonts w:ascii="Calibri" w:hAnsi="Calibri" w:cs="Calibri"/>
                <w:b/>
                <w:bCs/>
                <w:color w:val="000000"/>
                <w:lang w:val="en-US"/>
              </w:rPr>
              <w:t>% maximal satisfaction, median (quartiles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4B137" w14:textId="751B2CE5" w:rsidR="00803F6E" w:rsidRPr="00DF6A31" w:rsidRDefault="001936C7">
            <w:pPr>
              <w:jc w:val="center"/>
              <w:rPr>
                <w:rFonts w:ascii="Calibri" w:hAnsi="Calibri" w:cs="Calibri"/>
                <w:color w:val="000000"/>
              </w:rPr>
            </w:pPr>
            <w:r w:rsidRPr="00DF6A31">
              <w:rPr>
                <w:rFonts w:ascii="Calibri" w:hAnsi="Calibri" w:cs="Calibri"/>
                <w:color w:val="000000"/>
              </w:rPr>
              <w:t>70 (50 - 80</w:t>
            </w:r>
            <w:r w:rsidR="00803F6E" w:rsidRPr="00DF6A31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803F6E" w14:paraId="614D0D61" w14:textId="77777777" w:rsidTr="00803F6E">
        <w:trPr>
          <w:trHeight w:val="680"/>
        </w:trPr>
        <w:tc>
          <w:tcPr>
            <w:tcW w:w="5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C5667" w14:textId="79B9465B" w:rsidR="00803F6E" w:rsidRPr="00DF6A31" w:rsidRDefault="00E17AE3" w:rsidP="00A96823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S</w:t>
            </w:r>
            <w:r w:rsidR="00803F6E" w:rsidRPr="00DF6A31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atisfaction regarding the efficacy of routine care treatment for PONV, </w:t>
            </w:r>
            <w:r w:rsidR="001936C7" w:rsidRPr="00DF6A31">
              <w:rPr>
                <w:rFonts w:ascii="Calibri" w:hAnsi="Calibri" w:cs="Calibri"/>
                <w:b/>
                <w:bCs/>
                <w:color w:val="000000"/>
                <w:lang w:val="en-US"/>
              </w:rPr>
              <w:t>% maximal satisfaction, median (quartiles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B926B" w14:textId="1B670B4F" w:rsidR="00803F6E" w:rsidRPr="00DF6A31" w:rsidRDefault="001936C7" w:rsidP="001936C7">
            <w:pPr>
              <w:jc w:val="center"/>
              <w:rPr>
                <w:rFonts w:ascii="Calibri" w:hAnsi="Calibri" w:cs="Calibri"/>
                <w:color w:val="000000"/>
              </w:rPr>
            </w:pPr>
            <w:r w:rsidRPr="00DF6A31">
              <w:rPr>
                <w:rFonts w:ascii="Calibri" w:hAnsi="Calibri" w:cs="Calibri"/>
                <w:color w:val="000000"/>
              </w:rPr>
              <w:t>60</w:t>
            </w:r>
            <w:r w:rsidR="00803F6E" w:rsidRPr="00DF6A31">
              <w:rPr>
                <w:rFonts w:ascii="Calibri" w:hAnsi="Calibri" w:cs="Calibri"/>
                <w:color w:val="000000"/>
              </w:rPr>
              <w:t xml:space="preserve"> (</w:t>
            </w:r>
            <w:r w:rsidRPr="00DF6A31">
              <w:rPr>
                <w:rFonts w:ascii="Calibri" w:hAnsi="Calibri" w:cs="Calibri"/>
                <w:color w:val="000000"/>
              </w:rPr>
              <w:t>40 - 75</w:t>
            </w:r>
            <w:r w:rsidR="00803F6E" w:rsidRPr="00DF6A31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803F6E" w14:paraId="03DD0D75" w14:textId="77777777" w:rsidTr="00803F6E">
        <w:trPr>
          <w:trHeight w:val="680"/>
        </w:trPr>
        <w:tc>
          <w:tcPr>
            <w:tcW w:w="5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71B7A" w14:textId="7C5E519E" w:rsidR="00803F6E" w:rsidRPr="00DF6A31" w:rsidRDefault="00E17AE3" w:rsidP="00A96823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S</w:t>
            </w:r>
            <w:r w:rsidR="00803F6E" w:rsidRPr="00DF6A31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atisfaction regarding the efficacy of routine care treatment for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ONSTIPATION</w:t>
            </w:r>
            <w:r w:rsidR="00803F6E" w:rsidRPr="00DF6A31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, </w:t>
            </w:r>
            <w:r w:rsidR="001936C7" w:rsidRPr="00DF6A31">
              <w:rPr>
                <w:rFonts w:ascii="Calibri" w:hAnsi="Calibri" w:cs="Calibri"/>
                <w:b/>
                <w:bCs/>
                <w:color w:val="000000"/>
                <w:lang w:val="en-US"/>
              </w:rPr>
              <w:t>% maximal satisfaction, median (quartiles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5FDF8" w14:textId="27F3715D" w:rsidR="00803F6E" w:rsidRPr="00DF6A31" w:rsidRDefault="001936C7" w:rsidP="001936C7">
            <w:pPr>
              <w:jc w:val="center"/>
              <w:rPr>
                <w:rFonts w:ascii="Calibri" w:hAnsi="Calibri" w:cs="Calibri"/>
                <w:color w:val="000000"/>
              </w:rPr>
            </w:pPr>
            <w:r w:rsidRPr="00DF6A31">
              <w:rPr>
                <w:rFonts w:ascii="Calibri" w:hAnsi="Calibri" w:cs="Calibri"/>
                <w:color w:val="000000"/>
              </w:rPr>
              <w:t>50</w:t>
            </w:r>
            <w:r w:rsidR="00803F6E" w:rsidRPr="00DF6A31">
              <w:rPr>
                <w:rFonts w:ascii="Calibri" w:hAnsi="Calibri" w:cs="Calibri"/>
                <w:color w:val="000000"/>
              </w:rPr>
              <w:t xml:space="preserve"> (</w:t>
            </w:r>
            <w:r w:rsidRPr="00DF6A31">
              <w:rPr>
                <w:rFonts w:ascii="Calibri" w:hAnsi="Calibri" w:cs="Calibri"/>
                <w:color w:val="000000"/>
              </w:rPr>
              <w:t>46 - 62</w:t>
            </w:r>
            <w:r w:rsidR="00803F6E" w:rsidRPr="00DF6A31">
              <w:rPr>
                <w:rFonts w:ascii="Calibri" w:hAnsi="Calibri" w:cs="Calibri"/>
                <w:color w:val="000000"/>
              </w:rPr>
              <w:t>)</w:t>
            </w:r>
          </w:p>
        </w:tc>
      </w:tr>
    </w:tbl>
    <w:p w14:paraId="49B9975C" w14:textId="77777777" w:rsidR="00803F6E" w:rsidRDefault="00803F6E" w:rsidP="0070792D"/>
    <w:p w14:paraId="053BF62A" w14:textId="7C9A871B" w:rsidR="00803F6E" w:rsidRDefault="00803F6E" w:rsidP="0070792D">
      <w:pPr>
        <w:rPr>
          <w:lang w:val="en-US"/>
        </w:rPr>
      </w:pPr>
      <w:r w:rsidRPr="00803F6E">
        <w:rPr>
          <w:lang w:val="en-US"/>
        </w:rPr>
        <w:t xml:space="preserve">Supplemental Table </w:t>
      </w:r>
      <w:r w:rsidR="00DF6A31">
        <w:rPr>
          <w:lang w:val="en-US"/>
        </w:rPr>
        <w:t>1</w:t>
      </w:r>
      <w:r>
        <w:rPr>
          <w:lang w:val="en-US"/>
        </w:rPr>
        <w:t>: secondary outcomes</w:t>
      </w:r>
    </w:p>
    <w:p w14:paraId="4F3E069A" w14:textId="19901C16" w:rsidR="00804B76" w:rsidRDefault="00804B76" w:rsidP="0070792D">
      <w:pPr>
        <w:rPr>
          <w:lang w:val="en-US"/>
        </w:rPr>
      </w:pPr>
    </w:p>
    <w:p w14:paraId="48923F2D" w14:textId="2D8E6A41" w:rsidR="00804B76" w:rsidRDefault="00804B76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  <w:bookmarkStart w:id="0" w:name="_GoBack"/>
      <w:bookmarkEnd w:id="0"/>
    </w:p>
    <w:p w14:paraId="4B8F0F56" w14:textId="39F4D852" w:rsidR="00804B76" w:rsidRDefault="00804B76" w:rsidP="0070792D">
      <w:pPr>
        <w:rPr>
          <w:lang w:val="en-US"/>
        </w:rPr>
      </w:pPr>
      <w:proofErr w:type="spellStart"/>
      <w:r>
        <w:rPr>
          <w:lang w:val="en-US"/>
        </w:rPr>
        <w:lastRenderedPageBreak/>
        <w:t>Supplementals</w:t>
      </w:r>
      <w:proofErr w:type="spellEnd"/>
      <w:r>
        <w:rPr>
          <w:lang w:val="en-US"/>
        </w:rPr>
        <w:t xml:space="preserve"> Figures</w:t>
      </w:r>
    </w:p>
    <w:p w14:paraId="011B9C15" w14:textId="1B3F8063" w:rsidR="00804B76" w:rsidRDefault="00804B76" w:rsidP="0070792D">
      <w:pPr>
        <w:rPr>
          <w:lang w:val="en-US"/>
        </w:rPr>
      </w:pPr>
    </w:p>
    <w:p w14:paraId="6E2D16A0" w14:textId="62FB4C09" w:rsidR="00804B76" w:rsidRDefault="0042307E" w:rsidP="0070792D">
      <w:pPr>
        <w:rPr>
          <w:lang w:val="en-US"/>
        </w:rPr>
      </w:pPr>
      <w:r>
        <w:rPr>
          <w:lang w:val="en-US"/>
        </w:rPr>
        <w:t>Supplemental Figure 1 : examples of patient interface display</w:t>
      </w:r>
    </w:p>
    <w:p w14:paraId="5DA0D33A" w14:textId="7DD44FBA" w:rsidR="0042307E" w:rsidRDefault="0042307E" w:rsidP="0070792D">
      <w:pPr>
        <w:rPr>
          <w:lang w:val="en-US"/>
        </w:rPr>
      </w:pPr>
    </w:p>
    <w:p w14:paraId="550395D8" w14:textId="7589C6C4" w:rsidR="0042307E" w:rsidRDefault="009D0C08" w:rsidP="0070792D">
      <w:pPr>
        <w:rPr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538CFEA8" wp14:editId="49D117C5">
            <wp:extent cx="1350330" cy="3071004"/>
            <wp:effectExtent l="0" t="0" r="254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360077" cy="3093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9B441D" w14:textId="74B68F87" w:rsidR="009D0C08" w:rsidRDefault="009D0C08" w:rsidP="0070792D">
      <w:pPr>
        <w:rPr>
          <w:lang w:val="en-US"/>
        </w:rPr>
      </w:pPr>
    </w:p>
    <w:p w14:paraId="1AAD16CC" w14:textId="7D50412F" w:rsidR="009D0C08" w:rsidRDefault="009D0C08" w:rsidP="0070792D">
      <w:pPr>
        <w:rPr>
          <w:lang w:val="en-US"/>
        </w:rPr>
      </w:pPr>
    </w:p>
    <w:p w14:paraId="0AE1A74E" w14:textId="1F0DEF4B" w:rsidR="009D0C08" w:rsidRDefault="009D0C08" w:rsidP="0070792D">
      <w:pPr>
        <w:rPr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74A1E48A" wp14:editId="75B19575">
            <wp:extent cx="1391223" cy="2967486"/>
            <wp:effectExtent l="0" t="0" r="0" b="444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409239" cy="300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57ADF9" w14:textId="11BA1FB2" w:rsidR="009D0C08" w:rsidRDefault="009D0C08" w:rsidP="0070792D">
      <w:pPr>
        <w:rPr>
          <w:lang w:val="en-US"/>
        </w:rPr>
      </w:pPr>
    </w:p>
    <w:p w14:paraId="2C5EBB6B" w14:textId="77777777" w:rsidR="009D0C08" w:rsidRDefault="009D0C08" w:rsidP="0070792D">
      <w:pPr>
        <w:rPr>
          <w:lang w:val="en-US"/>
        </w:rPr>
      </w:pPr>
    </w:p>
    <w:p w14:paraId="41FFEDDA" w14:textId="77777777" w:rsidR="0042307E" w:rsidRPr="00803F6E" w:rsidRDefault="0042307E" w:rsidP="0070792D">
      <w:pPr>
        <w:rPr>
          <w:lang w:val="en-US"/>
        </w:rPr>
      </w:pPr>
    </w:p>
    <w:sectPr w:rsidR="0042307E" w:rsidRPr="00803F6E" w:rsidSect="00C82B28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D9A6A8" w14:textId="77777777" w:rsidR="00E60381" w:rsidRDefault="00E60381" w:rsidP="0034659F">
      <w:r>
        <w:separator/>
      </w:r>
    </w:p>
  </w:endnote>
  <w:endnote w:type="continuationSeparator" w:id="0">
    <w:p w14:paraId="56D4DAEC" w14:textId="77777777" w:rsidR="00E60381" w:rsidRDefault="00E60381" w:rsidP="003465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90974451"/>
      <w:docPartObj>
        <w:docPartGallery w:val="Page Numbers (Bottom of Page)"/>
        <w:docPartUnique/>
      </w:docPartObj>
    </w:sdtPr>
    <w:sdtEndPr/>
    <w:sdtContent>
      <w:p w14:paraId="6001561B" w14:textId="05BF3DEC" w:rsidR="000F01D9" w:rsidRDefault="000F01D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37748">
          <w:rPr>
            <w:noProof/>
          </w:rPr>
          <w:t>2</w:t>
        </w:r>
        <w:r>
          <w:fldChar w:fldCharType="end"/>
        </w:r>
      </w:p>
    </w:sdtContent>
  </w:sdt>
  <w:p w14:paraId="31D257A8" w14:textId="77777777" w:rsidR="000F01D9" w:rsidRDefault="000F01D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2BBDD4" w14:textId="77777777" w:rsidR="00E60381" w:rsidRDefault="00E60381" w:rsidP="0034659F">
      <w:r>
        <w:separator/>
      </w:r>
    </w:p>
  </w:footnote>
  <w:footnote w:type="continuationSeparator" w:id="0">
    <w:p w14:paraId="6F288E3F" w14:textId="77777777" w:rsidR="00E60381" w:rsidRDefault="00E60381" w:rsidP="003465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BB07C2"/>
    <w:multiLevelType w:val="hybridMultilevel"/>
    <w:tmpl w:val="308CF77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100537"/>
    <w:multiLevelType w:val="hybridMultilevel"/>
    <w:tmpl w:val="308CF77C"/>
    <w:lvl w:ilvl="0" w:tplc="040C000F">
      <w:start w:val="1"/>
      <w:numFmt w:val="decimal"/>
      <w:lvlText w:val="%1."/>
      <w:lvlJc w:val="left"/>
      <w:pPr>
        <w:ind w:left="786" w:hanging="360"/>
      </w:pPr>
    </w:lvl>
    <w:lvl w:ilvl="1" w:tplc="040C0019" w:tentative="1">
      <w:start w:val="1"/>
      <w:numFmt w:val="lowerLetter"/>
      <w:lvlText w:val="%2."/>
      <w:lvlJc w:val="left"/>
      <w:pPr>
        <w:ind w:left="1506" w:hanging="360"/>
      </w:pPr>
    </w:lvl>
    <w:lvl w:ilvl="2" w:tplc="040C001B" w:tentative="1">
      <w:start w:val="1"/>
      <w:numFmt w:val="lowerRoman"/>
      <w:lvlText w:val="%3."/>
      <w:lvlJc w:val="right"/>
      <w:pPr>
        <w:ind w:left="2226" w:hanging="180"/>
      </w:pPr>
    </w:lvl>
    <w:lvl w:ilvl="3" w:tplc="040C000F" w:tentative="1">
      <w:start w:val="1"/>
      <w:numFmt w:val="decimal"/>
      <w:lvlText w:val="%4."/>
      <w:lvlJc w:val="left"/>
      <w:pPr>
        <w:ind w:left="2946" w:hanging="360"/>
      </w:pPr>
    </w:lvl>
    <w:lvl w:ilvl="4" w:tplc="040C0019" w:tentative="1">
      <w:start w:val="1"/>
      <w:numFmt w:val="lowerLetter"/>
      <w:lvlText w:val="%5."/>
      <w:lvlJc w:val="left"/>
      <w:pPr>
        <w:ind w:left="3666" w:hanging="360"/>
      </w:pPr>
    </w:lvl>
    <w:lvl w:ilvl="5" w:tplc="040C001B" w:tentative="1">
      <w:start w:val="1"/>
      <w:numFmt w:val="lowerRoman"/>
      <w:lvlText w:val="%6."/>
      <w:lvlJc w:val="right"/>
      <w:pPr>
        <w:ind w:left="4386" w:hanging="180"/>
      </w:pPr>
    </w:lvl>
    <w:lvl w:ilvl="6" w:tplc="040C000F" w:tentative="1">
      <w:start w:val="1"/>
      <w:numFmt w:val="decimal"/>
      <w:lvlText w:val="%7."/>
      <w:lvlJc w:val="left"/>
      <w:pPr>
        <w:ind w:left="5106" w:hanging="360"/>
      </w:pPr>
    </w:lvl>
    <w:lvl w:ilvl="7" w:tplc="040C0019" w:tentative="1">
      <w:start w:val="1"/>
      <w:numFmt w:val="lowerLetter"/>
      <w:lvlText w:val="%8."/>
      <w:lvlJc w:val="left"/>
      <w:pPr>
        <w:ind w:left="5826" w:hanging="360"/>
      </w:pPr>
    </w:lvl>
    <w:lvl w:ilvl="8" w:tplc="040C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" w15:restartNumberingAfterBreak="0">
    <w:nsid w:val="3B9B688D"/>
    <w:multiLevelType w:val="hybridMultilevel"/>
    <w:tmpl w:val="308CF77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D432D3"/>
    <w:multiLevelType w:val="hybridMultilevel"/>
    <w:tmpl w:val="308CF77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917295"/>
    <w:multiLevelType w:val="hybridMultilevel"/>
    <w:tmpl w:val="308CF77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AB110B"/>
    <w:multiLevelType w:val="hybridMultilevel"/>
    <w:tmpl w:val="308CF77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429"/>
    <w:rsid w:val="00010CBB"/>
    <w:rsid w:val="00012D96"/>
    <w:rsid w:val="000203A2"/>
    <w:rsid w:val="000235D9"/>
    <w:rsid w:val="000245BF"/>
    <w:rsid w:val="00025F28"/>
    <w:rsid w:val="0003770B"/>
    <w:rsid w:val="00041021"/>
    <w:rsid w:val="00050C4A"/>
    <w:rsid w:val="0005103B"/>
    <w:rsid w:val="00061CB4"/>
    <w:rsid w:val="000650A4"/>
    <w:rsid w:val="000B1708"/>
    <w:rsid w:val="000B7CD7"/>
    <w:rsid w:val="000C43DA"/>
    <w:rsid w:val="000E4580"/>
    <w:rsid w:val="000E71AC"/>
    <w:rsid w:val="000F01D9"/>
    <w:rsid w:val="00101E6B"/>
    <w:rsid w:val="0010502D"/>
    <w:rsid w:val="001135B6"/>
    <w:rsid w:val="001141B7"/>
    <w:rsid w:val="001267F2"/>
    <w:rsid w:val="001306A3"/>
    <w:rsid w:val="00134E3E"/>
    <w:rsid w:val="00137665"/>
    <w:rsid w:val="00140099"/>
    <w:rsid w:val="00155921"/>
    <w:rsid w:val="00173C69"/>
    <w:rsid w:val="00190A79"/>
    <w:rsid w:val="00191FCF"/>
    <w:rsid w:val="001936C7"/>
    <w:rsid w:val="001A214B"/>
    <w:rsid w:val="001A5404"/>
    <w:rsid w:val="001B0921"/>
    <w:rsid w:val="001B2B37"/>
    <w:rsid w:val="001B622D"/>
    <w:rsid w:val="001D77CC"/>
    <w:rsid w:val="001E64A6"/>
    <w:rsid w:val="001F1527"/>
    <w:rsid w:val="001F47A7"/>
    <w:rsid w:val="002029F1"/>
    <w:rsid w:val="002168B9"/>
    <w:rsid w:val="0021692A"/>
    <w:rsid w:val="00224919"/>
    <w:rsid w:val="00224E68"/>
    <w:rsid w:val="00227759"/>
    <w:rsid w:val="00234349"/>
    <w:rsid w:val="00241978"/>
    <w:rsid w:val="00244FED"/>
    <w:rsid w:val="00255533"/>
    <w:rsid w:val="00284CD7"/>
    <w:rsid w:val="00285D55"/>
    <w:rsid w:val="00287439"/>
    <w:rsid w:val="00292B88"/>
    <w:rsid w:val="0029707E"/>
    <w:rsid w:val="002970F1"/>
    <w:rsid w:val="002A49B7"/>
    <w:rsid w:val="002C1DFD"/>
    <w:rsid w:val="002C6450"/>
    <w:rsid w:val="002D4A9D"/>
    <w:rsid w:val="002E5F6E"/>
    <w:rsid w:val="002E6ABE"/>
    <w:rsid w:val="002F17B8"/>
    <w:rsid w:val="002F2976"/>
    <w:rsid w:val="002F3BFE"/>
    <w:rsid w:val="00310E2D"/>
    <w:rsid w:val="00314922"/>
    <w:rsid w:val="00332A04"/>
    <w:rsid w:val="00342406"/>
    <w:rsid w:val="00342D2B"/>
    <w:rsid w:val="00344BB3"/>
    <w:rsid w:val="0034659F"/>
    <w:rsid w:val="00346833"/>
    <w:rsid w:val="00352CEA"/>
    <w:rsid w:val="003D1127"/>
    <w:rsid w:val="003F2A6E"/>
    <w:rsid w:val="00404960"/>
    <w:rsid w:val="004108E2"/>
    <w:rsid w:val="00410ECD"/>
    <w:rsid w:val="004147A0"/>
    <w:rsid w:val="0042181D"/>
    <w:rsid w:val="0042307E"/>
    <w:rsid w:val="00442D19"/>
    <w:rsid w:val="004456A8"/>
    <w:rsid w:val="00457AEC"/>
    <w:rsid w:val="004633C4"/>
    <w:rsid w:val="00465666"/>
    <w:rsid w:val="0048590B"/>
    <w:rsid w:val="004859F2"/>
    <w:rsid w:val="004A03A5"/>
    <w:rsid w:val="004C7BB3"/>
    <w:rsid w:val="004D383D"/>
    <w:rsid w:val="004D6968"/>
    <w:rsid w:val="004D6FBC"/>
    <w:rsid w:val="004E3448"/>
    <w:rsid w:val="004E6588"/>
    <w:rsid w:val="004F015B"/>
    <w:rsid w:val="004F213F"/>
    <w:rsid w:val="004F29FF"/>
    <w:rsid w:val="00514322"/>
    <w:rsid w:val="0053038E"/>
    <w:rsid w:val="005344D3"/>
    <w:rsid w:val="0054085E"/>
    <w:rsid w:val="005519B0"/>
    <w:rsid w:val="005679F1"/>
    <w:rsid w:val="00591FB9"/>
    <w:rsid w:val="005B4E8A"/>
    <w:rsid w:val="005C28B9"/>
    <w:rsid w:val="005D7F09"/>
    <w:rsid w:val="005E70CE"/>
    <w:rsid w:val="005F2968"/>
    <w:rsid w:val="0061233D"/>
    <w:rsid w:val="006157EC"/>
    <w:rsid w:val="00615ECA"/>
    <w:rsid w:val="0062027A"/>
    <w:rsid w:val="00620FC6"/>
    <w:rsid w:val="00637748"/>
    <w:rsid w:val="00640C72"/>
    <w:rsid w:val="006437AB"/>
    <w:rsid w:val="00644B6A"/>
    <w:rsid w:val="0065781F"/>
    <w:rsid w:val="00657854"/>
    <w:rsid w:val="00660D40"/>
    <w:rsid w:val="00690649"/>
    <w:rsid w:val="00693B44"/>
    <w:rsid w:val="006A54A1"/>
    <w:rsid w:val="006B6B95"/>
    <w:rsid w:val="006D6FD7"/>
    <w:rsid w:val="006E6AA8"/>
    <w:rsid w:val="006F278D"/>
    <w:rsid w:val="006F30C6"/>
    <w:rsid w:val="0070664F"/>
    <w:rsid w:val="0070792D"/>
    <w:rsid w:val="0072227A"/>
    <w:rsid w:val="00731D7E"/>
    <w:rsid w:val="00732D4B"/>
    <w:rsid w:val="00747B4D"/>
    <w:rsid w:val="0075644F"/>
    <w:rsid w:val="00763E0C"/>
    <w:rsid w:val="00777DBF"/>
    <w:rsid w:val="0078446A"/>
    <w:rsid w:val="007A00D2"/>
    <w:rsid w:val="007A3F14"/>
    <w:rsid w:val="007C2622"/>
    <w:rsid w:val="007C4D86"/>
    <w:rsid w:val="008031A5"/>
    <w:rsid w:val="00803F6E"/>
    <w:rsid w:val="00804B76"/>
    <w:rsid w:val="008120A0"/>
    <w:rsid w:val="00812AE1"/>
    <w:rsid w:val="008135A4"/>
    <w:rsid w:val="0082346D"/>
    <w:rsid w:val="00827660"/>
    <w:rsid w:val="00830650"/>
    <w:rsid w:val="00842FD9"/>
    <w:rsid w:val="0085705D"/>
    <w:rsid w:val="00861D3E"/>
    <w:rsid w:val="00893E50"/>
    <w:rsid w:val="008A0EF2"/>
    <w:rsid w:val="008A368E"/>
    <w:rsid w:val="008A4BA7"/>
    <w:rsid w:val="008B3BB0"/>
    <w:rsid w:val="008B48DD"/>
    <w:rsid w:val="008F5044"/>
    <w:rsid w:val="00900158"/>
    <w:rsid w:val="00903B4B"/>
    <w:rsid w:val="009178FF"/>
    <w:rsid w:val="00926A4D"/>
    <w:rsid w:val="0094284A"/>
    <w:rsid w:val="00985B3C"/>
    <w:rsid w:val="00985F6A"/>
    <w:rsid w:val="009873CB"/>
    <w:rsid w:val="009A2143"/>
    <w:rsid w:val="009A42F9"/>
    <w:rsid w:val="009B1281"/>
    <w:rsid w:val="009B60EC"/>
    <w:rsid w:val="009C538C"/>
    <w:rsid w:val="009C6412"/>
    <w:rsid w:val="009D04F6"/>
    <w:rsid w:val="009D0C08"/>
    <w:rsid w:val="009D5237"/>
    <w:rsid w:val="009D6A0D"/>
    <w:rsid w:val="009D6E72"/>
    <w:rsid w:val="009F2E4D"/>
    <w:rsid w:val="009F3E00"/>
    <w:rsid w:val="00A06E46"/>
    <w:rsid w:val="00A16E9A"/>
    <w:rsid w:val="00A20E8B"/>
    <w:rsid w:val="00A23739"/>
    <w:rsid w:val="00A270BD"/>
    <w:rsid w:val="00A53096"/>
    <w:rsid w:val="00A5553F"/>
    <w:rsid w:val="00A62BDC"/>
    <w:rsid w:val="00A7054B"/>
    <w:rsid w:val="00A758E6"/>
    <w:rsid w:val="00A83D0F"/>
    <w:rsid w:val="00A906C5"/>
    <w:rsid w:val="00A9400C"/>
    <w:rsid w:val="00A96823"/>
    <w:rsid w:val="00AA44C8"/>
    <w:rsid w:val="00AB3995"/>
    <w:rsid w:val="00AB60E2"/>
    <w:rsid w:val="00AD5A77"/>
    <w:rsid w:val="00AE1387"/>
    <w:rsid w:val="00AE1A30"/>
    <w:rsid w:val="00AE683D"/>
    <w:rsid w:val="00AF21E1"/>
    <w:rsid w:val="00B05393"/>
    <w:rsid w:val="00B22DB5"/>
    <w:rsid w:val="00B31106"/>
    <w:rsid w:val="00B3728A"/>
    <w:rsid w:val="00B53EF1"/>
    <w:rsid w:val="00B7255D"/>
    <w:rsid w:val="00B74737"/>
    <w:rsid w:val="00BA0892"/>
    <w:rsid w:val="00BD1A91"/>
    <w:rsid w:val="00BE3CF5"/>
    <w:rsid w:val="00BE4BC8"/>
    <w:rsid w:val="00BE6FFB"/>
    <w:rsid w:val="00C040D3"/>
    <w:rsid w:val="00C07C6F"/>
    <w:rsid w:val="00C238E6"/>
    <w:rsid w:val="00C53058"/>
    <w:rsid w:val="00C66D5F"/>
    <w:rsid w:val="00C81208"/>
    <w:rsid w:val="00C81620"/>
    <w:rsid w:val="00C82B28"/>
    <w:rsid w:val="00C877E8"/>
    <w:rsid w:val="00C87AC6"/>
    <w:rsid w:val="00C87F27"/>
    <w:rsid w:val="00CA21AB"/>
    <w:rsid w:val="00CA6E4F"/>
    <w:rsid w:val="00CE5024"/>
    <w:rsid w:val="00CF1618"/>
    <w:rsid w:val="00CF3A37"/>
    <w:rsid w:val="00D0068A"/>
    <w:rsid w:val="00D02F76"/>
    <w:rsid w:val="00D0790B"/>
    <w:rsid w:val="00D20821"/>
    <w:rsid w:val="00D307AA"/>
    <w:rsid w:val="00D35195"/>
    <w:rsid w:val="00D46677"/>
    <w:rsid w:val="00D523F5"/>
    <w:rsid w:val="00D621E0"/>
    <w:rsid w:val="00D7041D"/>
    <w:rsid w:val="00D738ED"/>
    <w:rsid w:val="00D74BF7"/>
    <w:rsid w:val="00D75666"/>
    <w:rsid w:val="00D8214D"/>
    <w:rsid w:val="00D96D12"/>
    <w:rsid w:val="00DA2908"/>
    <w:rsid w:val="00DA6A50"/>
    <w:rsid w:val="00DB279D"/>
    <w:rsid w:val="00DB43D6"/>
    <w:rsid w:val="00DF1429"/>
    <w:rsid w:val="00DF5296"/>
    <w:rsid w:val="00DF6A31"/>
    <w:rsid w:val="00E106AA"/>
    <w:rsid w:val="00E1772E"/>
    <w:rsid w:val="00E17AE3"/>
    <w:rsid w:val="00E471FA"/>
    <w:rsid w:val="00E541C2"/>
    <w:rsid w:val="00E54B3F"/>
    <w:rsid w:val="00E60381"/>
    <w:rsid w:val="00E8113D"/>
    <w:rsid w:val="00E829DE"/>
    <w:rsid w:val="00E8475E"/>
    <w:rsid w:val="00E922E3"/>
    <w:rsid w:val="00E96F34"/>
    <w:rsid w:val="00EA0116"/>
    <w:rsid w:val="00EA139D"/>
    <w:rsid w:val="00EA50BC"/>
    <w:rsid w:val="00EA5A88"/>
    <w:rsid w:val="00EA6D1D"/>
    <w:rsid w:val="00EB2FB4"/>
    <w:rsid w:val="00EC38D0"/>
    <w:rsid w:val="00ED2E8A"/>
    <w:rsid w:val="00EE22B6"/>
    <w:rsid w:val="00EE2AA4"/>
    <w:rsid w:val="00EE3909"/>
    <w:rsid w:val="00EF18FE"/>
    <w:rsid w:val="00EF2B6C"/>
    <w:rsid w:val="00F173A4"/>
    <w:rsid w:val="00F3261B"/>
    <w:rsid w:val="00F52B0D"/>
    <w:rsid w:val="00F752E0"/>
    <w:rsid w:val="00F827AD"/>
    <w:rsid w:val="00FA153B"/>
    <w:rsid w:val="00FD4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96491"/>
  <w15:docId w15:val="{ECCD8A6B-C61D-4091-A356-36C11252C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3F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8475E"/>
    <w:rPr>
      <w:color w:val="0563C1" w:themeColor="hyperlink"/>
      <w:u w:val="single"/>
    </w:rPr>
  </w:style>
  <w:style w:type="paragraph" w:customStyle="1" w:styleId="Bibliographie1">
    <w:name w:val="Bibliographie1"/>
    <w:basedOn w:val="Normal"/>
    <w:link w:val="BibliographyCar"/>
    <w:rsid w:val="00E106AA"/>
    <w:pPr>
      <w:tabs>
        <w:tab w:val="left" w:pos="380"/>
      </w:tabs>
      <w:ind w:left="384" w:hanging="384"/>
    </w:pPr>
    <w:rPr>
      <w:lang w:val="en-US"/>
    </w:rPr>
  </w:style>
  <w:style w:type="character" w:customStyle="1" w:styleId="BibliographyCar">
    <w:name w:val="Bibliography Car"/>
    <w:basedOn w:val="DefaultParagraphFont"/>
    <w:link w:val="Bibliographie1"/>
    <w:rsid w:val="00E106AA"/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30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096"/>
    <w:rPr>
      <w:rFonts w:ascii="Tahoma" w:eastAsia="Times New Roman" w:hAnsi="Tahoma" w:cs="Tahoma"/>
      <w:sz w:val="16"/>
      <w:szCs w:val="16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9A21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21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2143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21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2143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table" w:styleId="TableGrid">
    <w:name w:val="Table Grid"/>
    <w:basedOn w:val="TableNormal"/>
    <w:uiPriority w:val="39"/>
    <w:rsid w:val="002249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29707E"/>
  </w:style>
  <w:style w:type="paragraph" w:styleId="Revision">
    <w:name w:val="Revision"/>
    <w:hidden/>
    <w:uiPriority w:val="99"/>
    <w:semiHidden/>
    <w:rsid w:val="00342D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34659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659F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34659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659F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ListParagraph">
    <w:name w:val="List Paragraph"/>
    <w:basedOn w:val="Normal"/>
    <w:uiPriority w:val="34"/>
    <w:qFormat/>
    <w:rsid w:val="00244FE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32D4B"/>
  </w:style>
  <w:style w:type="paragraph" w:styleId="PlainText">
    <w:name w:val="Plain Text"/>
    <w:basedOn w:val="Normal"/>
    <w:link w:val="PlainTextChar"/>
    <w:uiPriority w:val="99"/>
    <w:semiHidden/>
    <w:unhideWhenUsed/>
    <w:rsid w:val="006A54A1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A54A1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25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72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834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593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25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182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7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927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125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384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06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546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425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957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185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22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700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770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027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81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91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12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325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759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170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25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434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662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995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3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37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8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40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761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86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84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57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079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540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2</Words>
  <Characters>1385</Characters>
  <Application>Microsoft Office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US</Company>
  <LinksUpToDate>false</LinksUpToDate>
  <CharactersWithSpaces>1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LL Eric</dc:creator>
  <cp:lastModifiedBy>Vanitha A.</cp:lastModifiedBy>
  <cp:revision>5</cp:revision>
  <dcterms:created xsi:type="dcterms:W3CDTF">2024-02-20T16:46:00Z</dcterms:created>
  <dcterms:modified xsi:type="dcterms:W3CDTF">2024-04-02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0-beta.54+6b996d4f9"&gt;&lt;session id="9wMWm56D"/&gt;&lt;style id="http://www.zotero.org/styles/anesthesiology" hasBibliography="1" bibliographyStyleHasBeenSet="1"/&gt;&lt;prefs&gt;&lt;pref name="fieldType" value="Field"/&gt;&lt;/prefs&gt;&lt;/dat</vt:lpwstr>
  </property>
  <property fmtid="{D5CDD505-2E9C-101B-9397-08002B2CF9AE}" pid="3" name="ZOTERO_PREF_2">
    <vt:lpwstr>a&gt;</vt:lpwstr>
  </property>
</Properties>
</file>